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2D2" w:rsidRPr="00EF43FB" w:rsidRDefault="00E542D2" w:rsidP="00E542D2">
      <w:pPr>
        <w:outlineLvl w:val="0"/>
        <w:rPr>
          <w:rFonts w:asciiTheme="majorBidi" w:hAnsiTheme="majorBidi" w:cstheme="majorBidi"/>
          <w:b/>
          <w:bCs/>
          <w:sz w:val="36"/>
          <w:szCs w:val="36"/>
        </w:rPr>
      </w:pPr>
      <w:r w:rsidRPr="00C2479B"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</w:p>
    <w:p w:rsidR="00E542D2" w:rsidRPr="009E3C77" w:rsidRDefault="00E542D2" w:rsidP="00E542D2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3 </w:t>
      </w:r>
      <w:r w:rsidRPr="009E3C77">
        <w:rPr>
          <w:rFonts w:asciiTheme="majorBidi" w:hAnsiTheme="majorBidi" w:cstheme="majorBidi"/>
          <w:sz w:val="20"/>
          <w:szCs w:val="20"/>
        </w:rPr>
        <w:t>Table. Fuzzy Belief Structur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8"/>
        <w:gridCol w:w="738"/>
        <w:gridCol w:w="722"/>
        <w:gridCol w:w="1635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56"/>
        <w:gridCol w:w="744"/>
        <w:gridCol w:w="744"/>
        <w:gridCol w:w="744"/>
        <w:gridCol w:w="709"/>
      </w:tblGrid>
      <w:tr w:rsidR="00E542D2" w:rsidRPr="008D24EC" w:rsidTr="007D7633">
        <w:trPr>
          <w:trHeight w:val="300"/>
          <w:jc w:val="center"/>
        </w:trPr>
        <w:tc>
          <w:tcPr>
            <w:tcW w:w="229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/>
              </w:rPr>
              <w:t>lvl</w:t>
            </w: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 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/>
              </w:rPr>
              <w:t>lvl</w:t>
            </w: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 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val="en-US"/>
              </w:rPr>
              <w:t>lvl</w:t>
            </w: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 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level 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F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G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H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I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J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K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L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O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 w:val="restart"/>
            <w:shd w:val="clear" w:color="auto" w:fill="auto"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  <w:r w:rsidRPr="00BD4584"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  <w:t xml:space="preserve">disaster-inducing factors  </w:t>
            </w:r>
          </w:p>
        </w:tc>
        <w:tc>
          <w:tcPr>
            <w:tcW w:w="235" w:type="pct"/>
            <w:vMerge w:val="restar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 accidents  </w:t>
            </w: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>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death 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oll of industrial safety issues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91,0.09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94,0.06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46,0.54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frequency of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industrial safety</w:t>
            </w: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 issues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73,0.27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01,0.99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56,0.44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5,0.75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84,0.16,0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people inv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tigated and affixed liability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9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47,0.53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47,0.53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he fines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77,0.23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95,0.05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77,0.23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 w:val="restar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hidden dangers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major hazard sources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63,0.37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51,0.49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3,0.77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96,0.04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r of hidden dangers discovered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79,0.2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5,0.5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9,0.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45,0.55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88,0.12,0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units with harm of occupational diseas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52,0.48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21,0.79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26,0.74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7,0.3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36,0.64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64,0.36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06,0.94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people cont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cted with occupational diseas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7,0.83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83,0.17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35,0.65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8,0.72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08,0.92,0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 w:val="restart"/>
            <w:shd w:val="clear" w:color="auto" w:fill="auto"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  <w:r w:rsidRPr="00BD4584"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  <w:t xml:space="preserve">vulnerability of </w:t>
            </w:r>
            <w:r w:rsidRPr="00BD4584"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  <w:lastRenderedPageBreak/>
              <w:t>hazard-affected carriers</w:t>
            </w:r>
          </w:p>
        </w:tc>
        <w:tc>
          <w:tcPr>
            <w:tcW w:w="235" w:type="pct"/>
            <w:vMerge w:val="restar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>vulnerability</w:t>
            </w: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>PV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he resident population densit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74,0.26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77,0.23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82,0.18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proportion of aged population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7,0.13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19,0.8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25,0.75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proportion of children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01,0.99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38,0.62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62,0.38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19,0.8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31,0.69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3,0.17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>IV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gas station per km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2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69,0.3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36,0.64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45,0.55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9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43,0.57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>EV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the reciprocal of regional GDP per capita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9,0.8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9,0.7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8,0.2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47,0.53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27,0.73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47,0.53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unemployment rat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4,0.86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62,0.38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8,0.82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 w:val="restar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adaptability   </w:t>
            </w: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>EA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employees joined medical assuranc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72,0.28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62,0.38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,0.2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17,0.83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53,0.47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employees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 joined unemployment insuranc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31,0.69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27,0.73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2,0.18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33,0.67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51,0.49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P     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investment of infrastructure   0.333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2,0.18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67,0.33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42,0.58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07,0.93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94,0.06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92,0.08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56,0.44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medical staff per thousand peopl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37,0.63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52,0.48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45,0.55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7,0.3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number of hospital beds per thousand people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63,0.37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3,0.7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5,0.15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07,0.93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5,0.15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 w:val="restart"/>
            <w:shd w:val="clear" w:color="auto" w:fill="auto"/>
            <w:vAlign w:val="center"/>
            <w:hideMark/>
          </w:tcPr>
          <w:p w:rsidR="00E542D2" w:rsidRPr="00BD4584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</w:pPr>
            <w:r w:rsidRPr="00BD4584">
              <w:rPr>
                <w:rFonts w:ascii="Times New Roman" w:eastAsia="等线" w:hAnsi="Times New Roman" w:cs="Times New Roman"/>
                <w:color w:val="000000"/>
                <w:sz w:val="16"/>
                <w:szCs w:val="21"/>
                <w:lang w:val="en-US"/>
              </w:rPr>
              <w:t xml:space="preserve">safety control   </w:t>
            </w:r>
          </w:p>
        </w:tc>
        <w:tc>
          <w:tcPr>
            <w:tcW w:w="235" w:type="pct"/>
            <w:vMerge w:val="restar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supervision</w:t>
            </w: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RC       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coverage rate of supervision 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25,0.75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62,0.38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16,0.84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14,0.86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67,0.33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3,0.7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economic punishment 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54,0.46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1,0.19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53,0.47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8,0.2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51,0.49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punishment rate of supervision 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56,0.44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96,0.04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76,0.24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3,0.7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PA      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crew size of safety supervision system 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8,0.2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8,0.2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6,0.4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67,0.33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2,0.8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5,0.75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number of people attending the inspection  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38,0.62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73,0.27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35,0.65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1,0.19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73,0.27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*capacity of the safety supervision crew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5,0.4,0.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3,0.6,0.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4,0.4,0.2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3,0.5,0.1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,0.6,0.2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5,0.3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6,0.3,0,0</w:t>
            </w: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）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4,0.4,0.1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,0.6,0.2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,0.4,0.3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,0.4,0.3,0.1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5,0.3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,0.5,0.2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5,0.3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6,0.2,0.1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5,0.3,0.1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5" w:type="pct"/>
            <w:vMerge w:val="restar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emergency management &amp; publicity</w:t>
            </w: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EC      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number of fire brigade 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33,0.67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33,0.67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2,0.8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,0.2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33,0.67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2,0.8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,0.2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emergency resources reserves 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82,0.18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91,0.09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09,0.9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09,0.9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77,0.23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 w:val="restart"/>
            <w:shd w:val="clear" w:color="auto" w:fill="auto"/>
            <w:vAlign w:val="center"/>
            <w:hideMark/>
          </w:tcPr>
          <w:p w:rsidR="00E542D2" w:rsidRPr="00612396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</w:pPr>
            <w:r w:rsidRPr="00612396">
              <w:rPr>
                <w:rFonts w:ascii="Times New Roman" w:eastAsia="等线" w:hAnsi="Times New Roman" w:cs="Times New Roman"/>
                <w:i/>
                <w:color w:val="000000"/>
                <w:sz w:val="21"/>
                <w:szCs w:val="21"/>
                <w:lang w:val="en-US"/>
              </w:rPr>
              <w:t>SP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number of news manuscripts about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>industrial safety</w:t>
            </w: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03,0.97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61,0.39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1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03,0.97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.87,0.13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1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1,0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0,1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.97,0.03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1,0.9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51,0.49,0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7,0.83,0,0,0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,0,1,0)</w:t>
            </w:r>
          </w:p>
        </w:tc>
      </w:tr>
      <w:tr w:rsidR="00E542D2" w:rsidRPr="008D24EC" w:rsidTr="007D7633">
        <w:trPr>
          <w:trHeight w:val="300"/>
          <w:jc w:val="center"/>
        </w:trPr>
        <w:tc>
          <w:tcPr>
            <w:tcW w:w="229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5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30" w:type="pct"/>
            <w:vMerge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20" w:type="pct"/>
            <w:shd w:val="clear" w:color="auto" w:fill="auto"/>
            <w:vAlign w:val="center"/>
            <w:hideMark/>
          </w:tcPr>
          <w:p w:rsidR="00E542D2" w:rsidRPr="008D24EC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8D24EC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-US"/>
              </w:rPr>
              <w:t xml:space="preserve">*the level of public safety awareness 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4,0.4,0.1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4,0.4,0.2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2,0.6,0.2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3,0.5,0.2,0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5,0.4,0,0.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6,0.2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5,0.3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6,0.2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.1,0.4,0.4,0.1,0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5,0.4,0,0.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4,0.4,0.1,0.1)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4,0.5,0,0.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4,0.5,0,0.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4,0.5,0,0.1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4,0.5,0,0.1)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:rsidR="00E542D2" w:rsidRPr="00FA79C7" w:rsidRDefault="00E542D2" w:rsidP="007D763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1"/>
                <w:lang w:val="en-US"/>
              </w:rPr>
            </w:pPr>
            <w:r w:rsidRPr="00FA79C7">
              <w:rPr>
                <w:rFonts w:ascii="Times New Roman" w:eastAsia="等线" w:hAnsi="Times New Roman" w:cs="Times New Roman"/>
                <w:color w:val="000000"/>
                <w:sz w:val="18"/>
              </w:rPr>
              <w:t>(0,0.5,0.4,0,0.1)</w:t>
            </w:r>
          </w:p>
        </w:tc>
      </w:tr>
    </w:tbl>
    <w:p w:rsidR="007C0DDF" w:rsidRDefault="007C0DDF">
      <w:bookmarkStart w:id="0" w:name="_GoBack"/>
      <w:bookmarkEnd w:id="0"/>
    </w:p>
    <w:sectPr w:rsidR="007C0DDF" w:rsidSect="00E542D2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2C48" w:rsidRDefault="00E82C48" w:rsidP="00E542D2">
      <w:pPr>
        <w:spacing w:after="0" w:line="240" w:lineRule="auto"/>
      </w:pPr>
      <w:r>
        <w:separator/>
      </w:r>
    </w:p>
  </w:endnote>
  <w:endnote w:type="continuationSeparator" w:id="0">
    <w:p w:rsidR="00E82C48" w:rsidRDefault="00E82C48" w:rsidP="00E54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2C48" w:rsidRDefault="00E82C48" w:rsidP="00E542D2">
      <w:pPr>
        <w:spacing w:after="0" w:line="240" w:lineRule="auto"/>
      </w:pPr>
      <w:r>
        <w:separator/>
      </w:r>
    </w:p>
  </w:footnote>
  <w:footnote w:type="continuationSeparator" w:id="0">
    <w:p w:rsidR="00E82C48" w:rsidRDefault="00E82C48" w:rsidP="00E542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583"/>
    <w:rsid w:val="007C0DDF"/>
    <w:rsid w:val="0089720D"/>
    <w:rsid w:val="00B61583"/>
    <w:rsid w:val="00C93D22"/>
    <w:rsid w:val="00E542D2"/>
    <w:rsid w:val="00E8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8454EE-8E7F-4E85-BB53-0DD30F30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42D2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2D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E54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2D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E542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3</Words>
  <Characters>6862</Characters>
  <Application>Microsoft Office Word</Application>
  <DocSecurity>0</DocSecurity>
  <Lines>57</Lines>
  <Paragraphs>16</Paragraphs>
  <ScaleCrop>false</ScaleCrop>
  <Company/>
  <LinksUpToDate>false</LinksUpToDate>
  <CharactersWithSpaces>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Chen</dc:creator>
  <cp:keywords/>
  <dc:description/>
  <cp:lastModifiedBy>zhichao Chen</cp:lastModifiedBy>
  <cp:revision>2</cp:revision>
  <dcterms:created xsi:type="dcterms:W3CDTF">2018-05-04T01:56:00Z</dcterms:created>
  <dcterms:modified xsi:type="dcterms:W3CDTF">2018-05-04T01:56:00Z</dcterms:modified>
</cp:coreProperties>
</file>